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C05ED" w14:textId="5C35373B" w:rsidR="003E3F99" w:rsidRPr="00F94017" w:rsidRDefault="00182630" w:rsidP="003E3F99">
      <w:pPr>
        <w:pStyle w:val="Titolo2"/>
        <w:jc w:val="left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>S2</w:t>
      </w:r>
      <w:bookmarkStart w:id="0" w:name="_GoBack"/>
      <w:bookmarkEnd w:id="0"/>
      <w:r w:rsidR="00755E0D" w:rsidRPr="00F94017">
        <w:rPr>
          <w:rFonts w:ascii="Arial" w:hAnsi="Arial" w:cs="Arial"/>
          <w:sz w:val="22"/>
          <w:szCs w:val="20"/>
        </w:rPr>
        <w:t xml:space="preserve"> Table. Q</w:t>
      </w:r>
      <w:r w:rsidR="003E3F99" w:rsidRPr="00F94017">
        <w:rPr>
          <w:rFonts w:ascii="Arial" w:hAnsi="Arial" w:cs="Arial"/>
          <w:sz w:val="22"/>
          <w:szCs w:val="20"/>
        </w:rPr>
        <w:t>uality assessment</w:t>
      </w:r>
      <w:r w:rsidR="00755E0D" w:rsidRPr="00F94017">
        <w:rPr>
          <w:rFonts w:ascii="Arial" w:hAnsi="Arial" w:cs="Arial"/>
          <w:sz w:val="22"/>
          <w:szCs w:val="20"/>
        </w:rPr>
        <w:t xml:space="preserve"> of the studies included.</w:t>
      </w:r>
    </w:p>
    <w:p w14:paraId="0E9C2D84" w14:textId="77777777" w:rsidR="00077736" w:rsidRPr="00F94017" w:rsidRDefault="00077736">
      <w:pPr>
        <w:rPr>
          <w:rFonts w:ascii="Arial" w:hAnsi="Arial" w:cs="Arial"/>
          <w:sz w:val="22"/>
          <w:szCs w:val="20"/>
        </w:rPr>
      </w:pPr>
    </w:p>
    <w:p w14:paraId="188AE152" w14:textId="77777777" w:rsidR="003E3F99" w:rsidRPr="00F94017" w:rsidRDefault="003E3F99">
      <w:pPr>
        <w:rPr>
          <w:rFonts w:ascii="Arial" w:hAnsi="Arial" w:cs="Arial"/>
          <w:sz w:val="22"/>
          <w:szCs w:val="20"/>
        </w:rPr>
      </w:pPr>
    </w:p>
    <w:tbl>
      <w:tblPr>
        <w:tblW w:w="146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1"/>
        <w:gridCol w:w="1213"/>
        <w:gridCol w:w="1214"/>
        <w:gridCol w:w="1214"/>
        <w:gridCol w:w="1213"/>
        <w:gridCol w:w="1214"/>
        <w:gridCol w:w="1214"/>
        <w:gridCol w:w="1213"/>
        <w:gridCol w:w="1214"/>
        <w:gridCol w:w="1214"/>
        <w:gridCol w:w="1214"/>
        <w:gridCol w:w="22"/>
        <w:gridCol w:w="912"/>
      </w:tblGrid>
      <w:tr w:rsidR="0093315F" w:rsidRPr="00F94017" w14:paraId="7218AA66" w14:textId="77777777" w:rsidTr="00BD5FE4">
        <w:trPr>
          <w:trHeight w:val="2158"/>
        </w:trPr>
        <w:tc>
          <w:tcPr>
            <w:tcW w:w="1591" w:type="dxa"/>
            <w:shd w:val="clear" w:color="auto" w:fill="C0C0C0"/>
            <w:noWrap/>
            <w:vAlign w:val="center"/>
            <w:hideMark/>
          </w:tcPr>
          <w:p w14:paraId="22F2BB64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Author, year, and reference</w:t>
            </w:r>
          </w:p>
        </w:tc>
        <w:tc>
          <w:tcPr>
            <w:tcW w:w="1213" w:type="dxa"/>
            <w:shd w:val="clear" w:color="auto" w:fill="C0C0C0"/>
            <w:vAlign w:val="center"/>
            <w:hideMark/>
          </w:tcPr>
          <w:p w14:paraId="550BB26F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 xml:space="preserve">Representativeness of sample </w:t>
            </w:r>
          </w:p>
        </w:tc>
        <w:tc>
          <w:tcPr>
            <w:tcW w:w="1214" w:type="dxa"/>
            <w:shd w:val="clear" w:color="auto" w:fill="C0C0C0"/>
            <w:vAlign w:val="center"/>
            <w:hideMark/>
          </w:tcPr>
          <w:p w14:paraId="3CC934A0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Participant recruitment</w:t>
            </w:r>
          </w:p>
        </w:tc>
        <w:tc>
          <w:tcPr>
            <w:tcW w:w="1214" w:type="dxa"/>
            <w:shd w:val="clear" w:color="auto" w:fill="C0C0C0"/>
            <w:noWrap/>
            <w:vAlign w:val="center"/>
            <w:hideMark/>
          </w:tcPr>
          <w:p w14:paraId="0DF4B1F9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Sample size</w:t>
            </w:r>
          </w:p>
        </w:tc>
        <w:tc>
          <w:tcPr>
            <w:tcW w:w="1213" w:type="dxa"/>
            <w:shd w:val="clear" w:color="auto" w:fill="C0C0C0"/>
            <w:vAlign w:val="center"/>
            <w:hideMark/>
          </w:tcPr>
          <w:p w14:paraId="7F5C5ABF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 xml:space="preserve">Description of participants and setting </w:t>
            </w:r>
          </w:p>
        </w:tc>
        <w:tc>
          <w:tcPr>
            <w:tcW w:w="1214" w:type="dxa"/>
            <w:shd w:val="clear" w:color="auto" w:fill="C0C0C0"/>
            <w:noWrap/>
            <w:vAlign w:val="center"/>
            <w:hideMark/>
          </w:tcPr>
          <w:p w14:paraId="1512418F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Response rate, %</w:t>
            </w: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214" w:type="dxa"/>
            <w:shd w:val="clear" w:color="auto" w:fill="C0C0C0"/>
            <w:vAlign w:val="center"/>
            <w:hideMark/>
          </w:tcPr>
          <w:p w14:paraId="7869BB46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Objective, reliable measurement of Anisakis simplex hypersensitivity</w:t>
            </w:r>
          </w:p>
        </w:tc>
        <w:tc>
          <w:tcPr>
            <w:tcW w:w="1213" w:type="dxa"/>
            <w:shd w:val="clear" w:color="auto" w:fill="C0C0C0"/>
            <w:vAlign w:val="center"/>
            <w:hideMark/>
          </w:tcPr>
          <w:p w14:paraId="0B4272B4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Was the condition measured reliably?</w:t>
            </w:r>
          </w:p>
        </w:tc>
        <w:tc>
          <w:tcPr>
            <w:tcW w:w="1214" w:type="dxa"/>
            <w:shd w:val="clear" w:color="auto" w:fill="C0C0C0"/>
            <w:vAlign w:val="center"/>
            <w:hideMark/>
          </w:tcPr>
          <w:p w14:paraId="0F372A0D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Was there appropriate statistical analysis?</w:t>
            </w:r>
          </w:p>
        </w:tc>
        <w:tc>
          <w:tcPr>
            <w:tcW w:w="1214" w:type="dxa"/>
            <w:shd w:val="clear" w:color="auto" w:fill="C0C0C0"/>
            <w:vAlign w:val="center"/>
            <w:hideMark/>
          </w:tcPr>
          <w:p w14:paraId="5254F336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Are all important confounding factors/ subgroups/differences identified and accounted for?</w:t>
            </w:r>
          </w:p>
        </w:tc>
        <w:tc>
          <w:tcPr>
            <w:tcW w:w="1236" w:type="dxa"/>
            <w:gridSpan w:val="2"/>
            <w:shd w:val="clear" w:color="auto" w:fill="C0C0C0"/>
            <w:vAlign w:val="center"/>
            <w:hideMark/>
          </w:tcPr>
          <w:p w14:paraId="20034B31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Were subpopulations identified using objective criteria?</w:t>
            </w:r>
          </w:p>
        </w:tc>
        <w:tc>
          <w:tcPr>
            <w:tcW w:w="912" w:type="dxa"/>
            <w:shd w:val="clear" w:color="auto" w:fill="C0C0C0"/>
            <w:vAlign w:val="center"/>
            <w:hideMark/>
          </w:tcPr>
          <w:p w14:paraId="396851D8" w14:textId="77777777" w:rsidR="003E3F99" w:rsidRPr="00F94017" w:rsidRDefault="003E3F99" w:rsidP="00A627F3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F94017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Quality indicators met</w:t>
            </w:r>
          </w:p>
        </w:tc>
      </w:tr>
      <w:tr w:rsidR="003E3F99" w:rsidRPr="00F94017" w14:paraId="5CE72135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74E1094" w14:textId="77777777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Abattouy, 2013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DECB9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6363BA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9C161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07692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5B163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06F927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52EDD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7A5E2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7B592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2B19377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170BBF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BD5FE4" w:rsidRPr="00F94017" w14:paraId="7E9DEE05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63E767D7" w14:textId="0BC13892" w:rsidR="00BD5FE4" w:rsidRPr="00F94017" w:rsidRDefault="00BD5FE4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Anadon, 201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F879B4A" w14:textId="53E85628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05D4D35" w14:textId="133E2390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667D69A" w14:textId="51E6F56C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8A09E72" w14:textId="24620D39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4EB66B6" w14:textId="60A20724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5D03228" w14:textId="42F8DC33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F20DA6E" w14:textId="60246E7C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A68AD1D" w14:textId="70AF82B4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CC614D0" w14:textId="183636AB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</w:tcPr>
          <w:p w14:paraId="56196340" w14:textId="72DBFA96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7017979" w14:textId="550BD608" w:rsidR="00BD5FE4" w:rsidRPr="00F94017" w:rsidRDefault="00BD5FE4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</w:rPr>
              <w:t>11</w:t>
            </w:r>
          </w:p>
        </w:tc>
      </w:tr>
      <w:tr w:rsidR="003E3F99" w:rsidRPr="00F94017" w14:paraId="51E1FC5F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9F1D67B" w14:textId="1D4F1187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Andreu-Ballester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BE050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D396F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952544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77C82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C46B8B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0292CE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AD883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508DE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61FAB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5CDD1A9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95235A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6</w:t>
            </w:r>
          </w:p>
        </w:tc>
      </w:tr>
      <w:tr w:rsidR="003E3F99" w:rsidRPr="00F94017" w14:paraId="0C7F239F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59BB023" w14:textId="77777777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Añíbarro, 2007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C1109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A5936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0155CA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90DC1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57711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9B1F7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128EB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FF9D9B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216BF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3038992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65881F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19F60C32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864F66" w14:textId="77777777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Asero, 2009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A0BE3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AE2CB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F6D93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F850F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148390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C18F9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ADCAC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49F07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B9BD95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44ED574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03986D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0</w:t>
            </w:r>
          </w:p>
        </w:tc>
      </w:tr>
      <w:tr w:rsidR="003E3F99" w:rsidRPr="00F94017" w14:paraId="3D8B7483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3E8ED8" w14:textId="6CEF7942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lastRenderedPageBreak/>
              <w:t xml:space="preserve">Bernardini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FA9C2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4674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3FF232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F3435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6C1E3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D06FE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630E0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1CD85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1A3456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7FA9B60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CB8832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341FF6" w:rsidRPr="00F94017" w14:paraId="1D1C0EA7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4D7A82E9" w14:textId="434658DE" w:rsidR="00341FF6" w:rsidRPr="00F94017" w:rsidRDefault="00341FF6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Caballero, 201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FFCF963" w14:textId="759317B7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6F83583" w14:textId="2701B507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B29C7D2" w14:textId="078A969A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CE385F9" w14:textId="6AC0493D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F9794A0" w14:textId="6DC6AB4F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52D7892" w14:textId="79A6E317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C774698" w14:textId="1262F10E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6DBE89E" w14:textId="78C657C3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D77E677" w14:textId="6C21BE16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</w:tcPr>
          <w:p w14:paraId="0BD140BF" w14:textId="658641B5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75AD86DF" w14:textId="6A93B65C" w:rsidR="00341FF6" w:rsidRPr="00F94017" w:rsidRDefault="00341FF6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</w:rPr>
              <w:t>9</w:t>
            </w:r>
          </w:p>
        </w:tc>
      </w:tr>
      <w:tr w:rsidR="003E3F99" w:rsidRPr="00F94017" w14:paraId="0E61BA8D" w14:textId="77777777" w:rsidTr="00BD5FE4">
        <w:trPr>
          <w:trHeight w:val="1407"/>
        </w:trPr>
        <w:tc>
          <w:tcPr>
            <w:tcW w:w="1591" w:type="dxa"/>
            <w:shd w:val="clear" w:color="auto" w:fill="auto"/>
            <w:vAlign w:val="bottom"/>
            <w:hideMark/>
          </w:tcPr>
          <w:p w14:paraId="2A01922B" w14:textId="73470F13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Consortium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AAITO-IFIACI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br/>
              <w:t>Anisakis 20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51478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31B99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A9D4D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57D13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E01136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A521EB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7183E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DE604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206D7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5913663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845F1F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0</w:t>
            </w:r>
          </w:p>
        </w:tc>
      </w:tr>
      <w:tr w:rsidR="003E3F99" w:rsidRPr="00F94017" w14:paraId="01B4F05F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63E70D0" w14:textId="74EC0DDC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Daschner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7AC13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542DA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68607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49BEA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723C51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4CD49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8407B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2891B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B6A964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1313431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501660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0ED069D5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576125A" w14:textId="1EDCA0DE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del Poz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1997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AAD61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E5426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31F71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E0D64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E88CF6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18AC25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4E8ED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C9FB0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AAF6B2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06AE481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710E93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6E719669" w14:textId="77777777" w:rsidTr="00BD5FE4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C78CB58" w14:textId="11142683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Del Rey Moren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2006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1DED4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25600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E23AF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FD260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A947B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C30270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55BCD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3B402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E18F84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bottom"/>
            <w:hideMark/>
          </w:tcPr>
          <w:p w14:paraId="1EFA7D8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AAEC96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54138C" w:rsidRPr="00F94017" w14:paraId="67DB839E" w14:textId="77777777" w:rsidTr="0054138C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6A42F1C" w14:textId="4D163C77" w:rsidR="0054138C" w:rsidRPr="00F94017" w:rsidRDefault="0054138C" w:rsidP="003E3F99">
            <w:pPr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Estrada Rodriguez</w:t>
            </w:r>
            <w:r w:rsidR="00C703A9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 xml:space="preserve"> 1997</w:t>
            </w:r>
          </w:p>
        </w:tc>
        <w:tc>
          <w:tcPr>
            <w:tcW w:w="13071" w:type="dxa"/>
            <w:gridSpan w:val="12"/>
            <w:shd w:val="clear" w:color="auto" w:fill="auto"/>
            <w:noWrap/>
            <w:vAlign w:val="center"/>
            <w:hideMark/>
          </w:tcPr>
          <w:p w14:paraId="772880A0" w14:textId="0BC0D7E7" w:rsidR="0054138C" w:rsidRPr="00F94017" w:rsidRDefault="0054138C" w:rsidP="0054138C">
            <w:pPr>
              <w:jc w:val="center"/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Only abstract available</w:t>
            </w:r>
          </w:p>
        </w:tc>
      </w:tr>
      <w:tr w:rsidR="003E3F99" w:rsidRPr="00F94017" w14:paraId="4F2828C2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B552A39" w14:textId="691A8901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Falca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41C72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81826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6755AF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2FF85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5630E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B9F53A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5914E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68460B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80766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4A056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28BF54E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566519D2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2B07F54" w14:textId="3A06DB28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Figueired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11A61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81D7B6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13D6F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2B871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E98B3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8F8AD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CF02B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A937A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C8A21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FFFEF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7DE507B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6</w:t>
            </w:r>
          </w:p>
        </w:tc>
      </w:tr>
      <w:tr w:rsidR="003E3F99" w:rsidRPr="00F94017" w14:paraId="10F00934" w14:textId="77777777" w:rsidTr="003E3F99">
        <w:trPr>
          <w:trHeight w:val="1044"/>
        </w:trPr>
        <w:tc>
          <w:tcPr>
            <w:tcW w:w="1591" w:type="dxa"/>
            <w:shd w:val="clear" w:color="auto" w:fill="auto"/>
            <w:vAlign w:val="bottom"/>
            <w:hideMark/>
          </w:tcPr>
          <w:p w14:paraId="7F9C6554" w14:textId="341267AC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Figueired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E831C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FC9F58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1DE421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9B6A9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54053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958958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6C21C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586D5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67764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0323DB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2275815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1</w:t>
            </w:r>
          </w:p>
        </w:tc>
      </w:tr>
      <w:tr w:rsidR="003E3F99" w:rsidRPr="00F94017" w14:paraId="27E63F02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39DD7E5" w14:textId="02938108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Frezzolini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2010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705B6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66EADB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F0B53F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A2238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73A777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90606B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73B94C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C8A13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DE8B6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97045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328EB5E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6</w:t>
            </w:r>
          </w:p>
        </w:tc>
      </w:tr>
      <w:tr w:rsidR="00FF720F" w:rsidRPr="00F94017" w14:paraId="1AC60AC7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3DCD840F" w14:textId="6FC9B944" w:rsidR="00FF720F" w:rsidRPr="00F94017" w:rsidRDefault="00FF720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arcia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1997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04FFAEF" w14:textId="1C491AC1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75A613D" w14:textId="3B942D50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15146C4" w14:textId="3E9B2FAD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6148C5D" w14:textId="6280E2FA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D59D0B6" w14:textId="05907694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9A89296" w14:textId="1221B282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30C4E5F" w14:textId="31C9D52F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A277018" w14:textId="27042925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60443E8" w14:textId="65AB2557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CADC012" w14:textId="71C45D95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60AE537F" w14:textId="15471B50" w:rsidR="00FF720F" w:rsidRPr="00F94017" w:rsidRDefault="00FF720F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3E3F99" w:rsidRPr="00F94017" w14:paraId="21BFC0B7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0BF782" w14:textId="28D549BD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arcia-Palacios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199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23108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3D6D1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8E329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36B52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3D04FC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91E22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9EEAD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7A3CB5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BC99E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B690FD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68911AD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8</w:t>
            </w:r>
          </w:p>
        </w:tc>
      </w:tr>
      <w:tr w:rsidR="003E3F99" w:rsidRPr="00F94017" w14:paraId="041936C6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50E3B4" w14:textId="197A8E96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arcia-Perez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1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3C453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37F3C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8FAD8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00C92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32482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067EE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3EEDA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B30376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CA171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AE417A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1B6B72A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0</w:t>
            </w:r>
          </w:p>
        </w:tc>
      </w:tr>
      <w:tr w:rsidR="003E3F99" w:rsidRPr="00F94017" w14:paraId="624D136D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11249D6" w14:textId="1E88A954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omez,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99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A73BE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B210B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38353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5D644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5DBE81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06338C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86319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C2A2FA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973B8F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78ADF2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759EA5D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6F6C1311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EF3336" w14:textId="7BD4B49C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onzalez Munoz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0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8C66B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4CB0D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2879A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CFBDD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B256C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B7747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FCF71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89F133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9B17FE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85512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5A865B5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6</w:t>
            </w:r>
          </w:p>
        </w:tc>
      </w:tr>
      <w:tr w:rsidR="003E3F99" w:rsidRPr="00F94017" w14:paraId="247CF2F7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0245EED" w14:textId="2A21AE3F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onzález de Olan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0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5A655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EF949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2590E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357C8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F8571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A31B85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7AABA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18778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AEE0B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EFC8C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3AF6ADF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1551D5D4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881A879" w14:textId="04C375A5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Gutierrez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29136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D95FE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1402D4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16D8C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8678F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DCA56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C2474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935F12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70FDA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C0722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03E8CEC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51FE3A46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F84F390" w14:textId="5984E0A1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Guillén-Buen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199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80DB7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C6F48E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4CB15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3D28C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516A8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46F8A0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0F7DC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59BE9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CF2A67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E9E33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6EBFDFE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3E3F99" w:rsidRPr="00F94017" w14:paraId="72581C0E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10E6BAB" w14:textId="59AA6856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Heffler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45499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25618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1C387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ADEED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B072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3464E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10C41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40267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11C0C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1E2E6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36E7B6A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0</w:t>
            </w:r>
          </w:p>
        </w:tc>
      </w:tr>
      <w:tr w:rsidR="007D3659" w:rsidRPr="00F94017" w14:paraId="4F11631B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0FB46989" w14:textId="7971A200" w:rsidR="007D3659" w:rsidRPr="00F94017" w:rsidRDefault="007D365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Kim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7416AF6" w14:textId="3A5055DB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3B13011" w14:textId="36FA814F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F8DC7B3" w14:textId="433F89DE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D3321D3" w14:textId="7798DF23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DA588F9" w14:textId="3EB54B95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28492E5" w14:textId="4C21755C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3043E3E" w14:textId="3AA02948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4D4D5AD" w14:textId="2D5C8759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415F8C7" w14:textId="51C13327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9F5ED92" w14:textId="7BD4467E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3AA7B682" w14:textId="19A13C1F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7D3659" w:rsidRPr="00F94017" w14:paraId="73407BB2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34FB05A8" w14:textId="790D3528" w:rsidR="007D3659" w:rsidRPr="00F94017" w:rsidRDefault="007D3659" w:rsidP="00C703A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Kimura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99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D14D939" w14:textId="74300CE0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3DE155B" w14:textId="726AE987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9E61FFF" w14:textId="0A8DDF80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C664E9B" w14:textId="7FC3E3EC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BE26967" w14:textId="190BDE4E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7F246C6" w14:textId="775C1CB1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491CFCD" w14:textId="23C5A1A5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8DDDC51" w14:textId="6FD70DC8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259D82F" w14:textId="28389F81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BC744DD" w14:textId="1F4BD66E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46A99831" w14:textId="3B6E0723" w:rsidR="007D3659" w:rsidRPr="00F94017" w:rsidRDefault="007D365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5</w:t>
            </w:r>
          </w:p>
        </w:tc>
      </w:tr>
      <w:tr w:rsidR="0037656C" w:rsidRPr="00F94017" w14:paraId="447C3A01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6F945262" w14:textId="0ABD2B48" w:rsidR="0037656C" w:rsidRPr="00F94017" w:rsidRDefault="0037656C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Lin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8296760" w14:textId="4C692D08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76F8565" w14:textId="3D9F7923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C5D6462" w14:textId="0362EE32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5E0E4A2" w14:textId="363DC394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FAFFD62" w14:textId="534355AC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0D986CF9" w14:textId="382EF468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B99542A" w14:textId="7E8A5CBA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43EA294" w14:textId="2BEE5C3C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1EFE101" w14:textId="48815EE2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A97CA04" w14:textId="7C8B7560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3C2DCF73" w14:textId="0C6CBDD9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</w:rPr>
              <w:t>8</w:t>
            </w:r>
          </w:p>
        </w:tc>
      </w:tr>
      <w:tr w:rsidR="0037656C" w:rsidRPr="00F94017" w14:paraId="582F4F90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01422DB3" w14:textId="1632246D" w:rsidR="0037656C" w:rsidRPr="00F94017" w:rsidRDefault="0037656C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Lin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4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2DFD66F" w14:textId="3B9192F3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032592F" w14:textId="79AE74D9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69444DA" w14:textId="1F821E1E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12244CC" w14:textId="2F7FF0BE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AB62BA2" w14:textId="6A621111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9B4EAC6" w14:textId="5A7D36C3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C9F90C2" w14:textId="033407C1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08152B8" w14:textId="49FDF5C4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C4F3A94" w14:textId="2040FCBD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6872285" w14:textId="62594A17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49443197" w14:textId="379FE7D5" w:rsidR="0037656C" w:rsidRPr="00F94017" w:rsidRDefault="0037656C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</w:rPr>
              <w:t>8</w:t>
            </w:r>
          </w:p>
        </w:tc>
      </w:tr>
      <w:tr w:rsidR="003E3F99" w:rsidRPr="00F94017" w14:paraId="3E6102EC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E4A3B69" w14:textId="15C9A6B3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Mazzucco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D5E9D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979780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FEC65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0ACB1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  <w:hideMark/>
          </w:tcPr>
          <w:p w14:paraId="191F38D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D5062B" w14:textId="237746DD" w:rsidR="003E3F99" w:rsidRPr="00F94017" w:rsidRDefault="0093315F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5A8CF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CDDD3E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517941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4993FA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562AADF9" w14:textId="6B147765" w:rsidR="003E3F99" w:rsidRPr="00F94017" w:rsidRDefault="0093315F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3E3F99" w:rsidRPr="00F94017" w14:paraId="2813585E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B9ECEE" w14:textId="740CEFD9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Mladine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C32E1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CC1B1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375EE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4083D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0E59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9B860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717A4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6DF24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BF475D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C5AAAF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6D5D1C4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3</w:t>
            </w:r>
          </w:p>
        </w:tc>
      </w:tr>
      <w:tr w:rsidR="004439CA" w:rsidRPr="00F94017" w14:paraId="104544A1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2ED82E92" w14:textId="2F5A5B55" w:rsidR="004439CA" w:rsidRPr="00F94017" w:rsidRDefault="004439CA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Montoro</w:t>
            </w:r>
            <w:r w:rsidR="00C703A9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 xml:space="preserve"> 199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67F5F45" w14:textId="0AB45D2A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F76B7CD" w14:textId="4466B84C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876163B" w14:textId="33B9239C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53F9859" w14:textId="6097F601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3C449AC" w14:textId="40C57881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C4B464B" w14:textId="72ACB52B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ED479FE" w14:textId="66AF1753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85901CE" w14:textId="661EA9C9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9A7117B" w14:textId="41646DAB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95666C3" w14:textId="44D0174E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</w:tcPr>
          <w:p w14:paraId="72B120D3" w14:textId="7E1AF189" w:rsidR="004439CA" w:rsidRPr="00F94017" w:rsidRDefault="004439CA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7</w:t>
            </w:r>
          </w:p>
        </w:tc>
      </w:tr>
      <w:tr w:rsidR="003E3F99" w:rsidRPr="00F94017" w14:paraId="30878A99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931D004" w14:textId="386E9D54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Nieuwenhuize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n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05CFF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5081E8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872AA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7C492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0FE43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6B3EE6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CD8ACF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52F32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847E63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5839F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78B41B4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070E8F" w:rsidRPr="00F94017" w14:paraId="61CABA02" w14:textId="77777777" w:rsidTr="00070E8F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</w:tcPr>
          <w:p w14:paraId="00399284" w14:textId="23F86897" w:rsidR="00070E8F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2"/>
                <w:szCs w:val="20"/>
              </w:rPr>
              <w:t xml:space="preserve">Pascual, </w:t>
            </w:r>
            <w:r w:rsidR="00070E8F" w:rsidRPr="00F94017">
              <w:rPr>
                <w:rFonts w:ascii="Arial" w:hAnsi="Arial" w:cs="Arial"/>
                <w:color w:val="000000"/>
                <w:sz w:val="22"/>
                <w:szCs w:val="20"/>
              </w:rPr>
              <w:t>1996</w:t>
            </w:r>
          </w:p>
        </w:tc>
        <w:tc>
          <w:tcPr>
            <w:tcW w:w="13071" w:type="dxa"/>
            <w:gridSpan w:val="12"/>
            <w:shd w:val="clear" w:color="auto" w:fill="auto"/>
            <w:noWrap/>
            <w:vAlign w:val="center"/>
          </w:tcPr>
          <w:p w14:paraId="241F59F4" w14:textId="67854B24" w:rsidR="00070E8F" w:rsidRPr="00F94017" w:rsidRDefault="00070E8F" w:rsidP="00070E8F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Only abstract available</w:t>
            </w:r>
          </w:p>
        </w:tc>
      </w:tr>
      <w:tr w:rsidR="003E3F99" w:rsidRPr="00F94017" w14:paraId="3A41FBFE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DCE9B8" w14:textId="52872E96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Puente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2008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FF256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4A363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0F6B8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9CB15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C4C699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7C946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565B0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EF286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EE0A3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F0A405C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0753F09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3E3F99" w:rsidRPr="00F94017" w14:paraId="70BBC7F0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06D1405" w14:textId="0BD13AD5" w:rsidR="003E3F99" w:rsidRPr="00F94017" w:rsidRDefault="0093315F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Purello-D’Ambrosi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A5C80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9F68D1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8F136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E7454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59BB3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170019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F9410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53FFD6A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E97F8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CD7A5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7FDA31F7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8</w:t>
            </w:r>
          </w:p>
        </w:tc>
      </w:tr>
      <w:tr w:rsidR="00B84D2A" w:rsidRPr="00F94017" w14:paraId="07E64FA1" w14:textId="77777777" w:rsidTr="00B84D2A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A6107F2" w14:textId="74CAA5EA" w:rsidR="00B84D2A" w:rsidRPr="00F94017" w:rsidRDefault="00B84D2A" w:rsidP="003E3F99">
            <w:pPr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Rodriguez</w:t>
            </w:r>
            <w:r w:rsidR="00C703A9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 xml:space="preserve"> 2000 </w:t>
            </w:r>
          </w:p>
        </w:tc>
        <w:tc>
          <w:tcPr>
            <w:tcW w:w="13071" w:type="dxa"/>
            <w:gridSpan w:val="12"/>
            <w:shd w:val="clear" w:color="auto" w:fill="auto"/>
            <w:noWrap/>
            <w:vAlign w:val="center"/>
            <w:hideMark/>
          </w:tcPr>
          <w:p w14:paraId="1A13E289" w14:textId="7FF3459B" w:rsidR="00B84D2A" w:rsidRPr="00F94017" w:rsidRDefault="00B84D2A" w:rsidP="00B84D2A">
            <w:pPr>
              <w:jc w:val="center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Only abstract available</w:t>
            </w:r>
          </w:p>
        </w:tc>
      </w:tr>
      <w:tr w:rsidR="003E3F99" w:rsidRPr="00F94017" w14:paraId="1B81F78B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9898D42" w14:textId="1D4BE61D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Toro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FCF88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D79EA0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DED277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0F8A5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53B3F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0ED33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C9A01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0FC4F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04D29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0F92A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527988CD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9</w:t>
            </w:r>
          </w:p>
        </w:tc>
      </w:tr>
      <w:tr w:rsidR="00B84D2A" w:rsidRPr="00F94017" w14:paraId="268FDEBF" w14:textId="77777777" w:rsidTr="00B84D2A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4024584" w14:textId="1F490A47" w:rsidR="00B84D2A" w:rsidRPr="00F94017" w:rsidRDefault="00C703A9" w:rsidP="003E3F99">
            <w:pPr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Uga,</w:t>
            </w:r>
            <w:r w:rsidR="00B84D2A"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1996</w:t>
            </w:r>
          </w:p>
        </w:tc>
        <w:tc>
          <w:tcPr>
            <w:tcW w:w="13071" w:type="dxa"/>
            <w:gridSpan w:val="12"/>
            <w:shd w:val="clear" w:color="auto" w:fill="auto"/>
            <w:noWrap/>
            <w:vAlign w:val="center"/>
            <w:hideMark/>
          </w:tcPr>
          <w:p w14:paraId="50F12C6F" w14:textId="1B4A20E5" w:rsidR="00B84D2A" w:rsidRPr="00F94017" w:rsidRDefault="00B84D2A" w:rsidP="00B84D2A">
            <w:pPr>
              <w:jc w:val="center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Cs/>
                <w:sz w:val="22"/>
                <w:szCs w:val="20"/>
                <w:lang w:val="it-IT"/>
              </w:rPr>
              <w:t>Only abstract available</w:t>
            </w:r>
          </w:p>
          <w:p w14:paraId="031A648B" w14:textId="42E661FE" w:rsidR="00B84D2A" w:rsidRPr="00F94017" w:rsidRDefault="00B84D2A" w:rsidP="00B84D2A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</w:p>
        </w:tc>
      </w:tr>
      <w:tr w:rsidR="003E3F99" w:rsidRPr="00F94017" w14:paraId="143C78C2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8610C58" w14:textId="5C6A5B69" w:rsidR="003E3F99" w:rsidRPr="00F94017" w:rsidRDefault="00C703A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Valinas, </w:t>
            </w:r>
            <w:r w:rsidR="003E3F99"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0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237D5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8C1F56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9B10F2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E5BA3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7252FC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A621A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651CD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A11426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2CFD0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F4A5F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179041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1</w:t>
            </w:r>
          </w:p>
        </w:tc>
      </w:tr>
      <w:tr w:rsidR="003E3F99" w:rsidRPr="00F94017" w14:paraId="36761B3E" w14:textId="77777777" w:rsidTr="003E3F99">
        <w:trPr>
          <w:trHeight w:val="1044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EF17567" w14:textId="7741A714" w:rsidR="003E3F99" w:rsidRPr="00F94017" w:rsidRDefault="003E3F99" w:rsidP="003E3F99">
            <w:pPr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Ventura</w:t>
            </w:r>
            <w:r w:rsidR="00C703A9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,</w:t>
            </w: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 xml:space="preserve"> 20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31E2D5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4D7ED4E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AB7A0B3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9CEB4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FB3DE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0821CBB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952804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72D2BD8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AF7EA31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E022C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sz w:val="22"/>
                <w:szCs w:val="20"/>
                <w:lang w:val="it-IT"/>
              </w:rPr>
              <w:t>1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48A32959" w14:textId="77777777" w:rsidR="003E3F99" w:rsidRPr="00F94017" w:rsidRDefault="003E3F99" w:rsidP="003E3F99">
            <w:pPr>
              <w:jc w:val="right"/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</w:pPr>
            <w:r w:rsidRPr="00F94017">
              <w:rPr>
                <w:rFonts w:ascii="Arial" w:eastAsia="Times New Roman" w:hAnsi="Arial" w:cs="Arial"/>
                <w:b/>
                <w:sz w:val="22"/>
                <w:szCs w:val="20"/>
                <w:lang w:val="it-IT"/>
              </w:rPr>
              <w:t>10</w:t>
            </w:r>
          </w:p>
        </w:tc>
      </w:tr>
    </w:tbl>
    <w:p w14:paraId="6BFFE02E" w14:textId="77777777" w:rsidR="003E3F99" w:rsidRPr="00F94017" w:rsidRDefault="003E3F99" w:rsidP="003E3F99">
      <w:pPr>
        <w:rPr>
          <w:rFonts w:ascii="Arial" w:hAnsi="Arial" w:cs="Arial"/>
          <w:sz w:val="22"/>
          <w:szCs w:val="20"/>
        </w:rPr>
      </w:pPr>
    </w:p>
    <w:sectPr w:rsidR="003E3F99" w:rsidRPr="00F94017" w:rsidSect="003E3F99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F99"/>
    <w:rsid w:val="00070E8F"/>
    <w:rsid w:val="00077736"/>
    <w:rsid w:val="00082FD7"/>
    <w:rsid w:val="000E74E8"/>
    <w:rsid w:val="00182630"/>
    <w:rsid w:val="001A6AAA"/>
    <w:rsid w:val="00334A5E"/>
    <w:rsid w:val="00341FF6"/>
    <w:rsid w:val="00360F84"/>
    <w:rsid w:val="0037656C"/>
    <w:rsid w:val="003E3F99"/>
    <w:rsid w:val="00441A08"/>
    <w:rsid w:val="004439CA"/>
    <w:rsid w:val="00503BD7"/>
    <w:rsid w:val="0054138C"/>
    <w:rsid w:val="005A2E69"/>
    <w:rsid w:val="0061271B"/>
    <w:rsid w:val="00615DCD"/>
    <w:rsid w:val="006453A9"/>
    <w:rsid w:val="006E54BF"/>
    <w:rsid w:val="00755E0D"/>
    <w:rsid w:val="00763AE4"/>
    <w:rsid w:val="007D3659"/>
    <w:rsid w:val="00851391"/>
    <w:rsid w:val="0093315F"/>
    <w:rsid w:val="00AE1596"/>
    <w:rsid w:val="00B74249"/>
    <w:rsid w:val="00B84D2A"/>
    <w:rsid w:val="00BC1426"/>
    <w:rsid w:val="00BD5FE4"/>
    <w:rsid w:val="00C703A9"/>
    <w:rsid w:val="00C706CC"/>
    <w:rsid w:val="00CA5633"/>
    <w:rsid w:val="00F94017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6F6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paragraph" w:styleId="Titolo2">
    <w:name w:val="heading 2"/>
    <w:basedOn w:val="Normale"/>
    <w:next w:val="Normale"/>
    <w:link w:val="Titolo2Carattere"/>
    <w:qFormat/>
    <w:rsid w:val="003E3F9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atterepredefinitoparagrafo"/>
    <w:link w:val="Titolo2"/>
    <w:rsid w:val="003E3F99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paragraph" w:styleId="Titolo2">
    <w:name w:val="heading 2"/>
    <w:basedOn w:val="Normale"/>
    <w:next w:val="Normale"/>
    <w:link w:val="Titolo2Carattere"/>
    <w:qFormat/>
    <w:rsid w:val="003E3F9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atterepredefinitoparagrafo"/>
    <w:link w:val="Titolo2"/>
    <w:rsid w:val="003E3F99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24</Words>
  <Characters>1852</Characters>
  <Application>Microsoft Macintosh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otta</dc:creator>
  <cp:keywords/>
  <dc:description/>
  <cp:lastModifiedBy>Claudia Marotta</cp:lastModifiedBy>
  <cp:revision>33</cp:revision>
  <dcterms:created xsi:type="dcterms:W3CDTF">2017-03-30T13:35:00Z</dcterms:created>
  <dcterms:modified xsi:type="dcterms:W3CDTF">2018-08-28T18:18:00Z</dcterms:modified>
</cp:coreProperties>
</file>